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Table 1</w:t>
      </w:r>
      <w:r>
        <w:rPr>
          <w:rFonts w:cs="Times New Roman" w:ascii="Times New Roman" w:hAnsi="Times New Roman"/>
          <w:sz w:val="20"/>
          <w:szCs w:val="20"/>
        </w:rPr>
        <w:t xml:space="preserve">: Sample size and p-value of calcium oscillations in figures. 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70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2250"/>
        <w:gridCol w:w="1170"/>
        <w:gridCol w:w="630"/>
        <w:gridCol w:w="990"/>
        <w:gridCol w:w="1080"/>
      </w:tblGrid>
      <w:tr>
        <w:trPr/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gure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reatments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xperiments 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/ t -valu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value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g.2B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tment vs. Contro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.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16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8**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T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8**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X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8.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8**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g.2C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tment vs. Contro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.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16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T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X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g.3B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tment vs. Contro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.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16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7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T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7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X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7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g.3C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tment vs. Contro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7.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16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6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T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6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X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6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g.5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tment vs. Contro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.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16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B-04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P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1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4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T+ERα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g. 5B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tment vs. Contro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.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16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B-04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P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1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1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T+ERα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7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g.7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tment vs. Contro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16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0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f+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0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x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x+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x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x+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BS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g.7B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tment vs. Contro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16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f+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x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0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x+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x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x+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BS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g.8C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tment vs. Contro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.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16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-si-AKAP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e-05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-si-Lu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5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d-si-AKAP vs. Ad-si-Luc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1.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5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g.8D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tment vs. Contro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.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16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-si-AKAP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10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-si-Lu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10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-si-AKAP vs. Ad-si-Lu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7.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10**</w:t>
            </w:r>
          </w:p>
        </w:tc>
      </w:tr>
    </w:tbl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** p &lt; 0.01, * p &lt; 0.05 as labeled in Figures.</w:t>
      </w:r>
    </w:p>
    <w:sectPr>
      <w:type w:val="nextPage"/>
      <w:pgSz w:w="12240" w:h="15840"/>
      <w:pgMar w:left="720" w:right="720" w:gutter="0" w:header="0" w:top="576" w:footer="0" w:bottom="5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6T21:23:00Z</dcterms:created>
  <dc:creator> </dc:creator>
  <dc:description/>
  <cp:keywords/>
  <dc:language>en-US</dc:language>
  <cp:lastModifiedBy>Dale</cp:lastModifiedBy>
  <dcterms:modified xsi:type="dcterms:W3CDTF">2010-07-06T21:23:00Z</dcterms:modified>
  <cp:revision>2</cp:revision>
  <dc:subject/>
  <dc:title>Supplementary Table 1: Sample size and p-value of calcium oscillations in figures</dc:title>
</cp:coreProperties>
</file>